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796F" w:rsidRDefault="001B796F" w:rsidP="001B796F">
      <w:pPr>
        <w:rPr>
          <w:lang w:val="en-US"/>
        </w:rPr>
      </w:pPr>
    </w:p>
    <w:tbl>
      <w:tblPr>
        <w:tblW w:w="9416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786"/>
        <w:gridCol w:w="2270"/>
        <w:gridCol w:w="1176"/>
        <w:gridCol w:w="1496"/>
        <w:gridCol w:w="2148"/>
        <w:gridCol w:w="1540"/>
      </w:tblGrid>
      <w:tr w:rsidR="001B796F" w:rsidRPr="001B796F" w:rsidTr="006F72E8">
        <w:trPr>
          <w:trHeight w:val="315"/>
          <w:jc w:val="center"/>
        </w:trPr>
        <w:tc>
          <w:tcPr>
            <w:tcW w:w="9416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796F" w:rsidRPr="00D661A2" w:rsidRDefault="001B796F" w:rsidP="000B1D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B796F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  <w:r w:rsidRPr="00D661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S2 </w:t>
            </w:r>
            <w:r w:rsidRPr="00D66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ribution of Z</w:t>
            </w:r>
            <w:r w:rsidR="000B1D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c finger </w:t>
            </w:r>
            <w:r w:rsidRPr="00D66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-proteins </w:t>
            </w:r>
            <w:r w:rsidR="006B04EF" w:rsidRPr="00D661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ross different crops</w:t>
            </w:r>
          </w:p>
        </w:tc>
      </w:tr>
      <w:tr w:rsidR="001B796F" w:rsidRPr="001B796F" w:rsidTr="006F72E8">
        <w:trPr>
          <w:trHeight w:val="300"/>
          <w:jc w:val="center"/>
        </w:trPr>
        <w:tc>
          <w:tcPr>
            <w:tcW w:w="9416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B796F" w:rsidRPr="001B796F" w:rsidRDefault="001B796F" w:rsidP="001B79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1B796F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  <w:tr w:rsidR="001B796F" w:rsidRPr="001B796F" w:rsidTr="006F72E8">
        <w:trPr>
          <w:trHeight w:val="630"/>
          <w:jc w:val="center"/>
        </w:trPr>
        <w:tc>
          <w:tcPr>
            <w:tcW w:w="7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 No</w:t>
            </w:r>
          </w:p>
        </w:tc>
        <w:tc>
          <w:tcPr>
            <w:tcW w:w="2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op name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ass</w:t>
            </w:r>
          </w:p>
        </w:tc>
        <w:tc>
          <w:tcPr>
            <w:tcW w:w="14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21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o. of R-protein sequence containing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nf</w:t>
            </w:r>
            <w:proofErr w:type="spellEnd"/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unt of differen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nf</w:t>
            </w:r>
            <w:proofErr w:type="spellEnd"/>
          </w:p>
        </w:tc>
      </w:tr>
      <w:tr w:rsidR="001B796F" w:rsidRPr="001B796F" w:rsidTr="006F72E8">
        <w:trPr>
          <w:trHeight w:val="315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rabidopsis thaliana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dicots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B79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assicacea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B796F" w:rsidRPr="001B796F" w:rsidTr="006F72E8">
        <w:trPr>
          <w:trHeight w:val="315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le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cot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B79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bookmarkStart w:id="0" w:name="_GoBack"/>
        <w:bookmarkEnd w:id="0"/>
      </w:tr>
      <w:tr w:rsidR="001B796F" w:rsidRPr="001B796F" w:rsidTr="006F72E8">
        <w:trPr>
          <w:trHeight w:val="315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dicots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B79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nacea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B796F" w:rsidRPr="001B796F" w:rsidTr="006F72E8">
        <w:trPr>
          <w:trHeight w:val="315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t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dicots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B79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acea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B796F" w:rsidRPr="001B796F" w:rsidTr="006F72E8">
        <w:trPr>
          <w:trHeight w:val="315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cot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B79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1B796F" w:rsidRPr="001B796F" w:rsidTr="006F72E8">
        <w:trPr>
          <w:trHeight w:val="315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nflowe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dicots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B79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B796F" w:rsidRPr="001B796F" w:rsidTr="006F72E8">
        <w:trPr>
          <w:trHeight w:val="315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bacc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dicots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B79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acea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B796F" w:rsidRPr="001B796F" w:rsidTr="006F72E8">
        <w:trPr>
          <w:trHeight w:val="315"/>
          <w:jc w:val="center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ato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dicots</w:t>
            </w:r>
            <w:proofErr w:type="spellEnd"/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B79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anacea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1B796F" w:rsidRPr="001B796F" w:rsidTr="006F72E8">
        <w:trPr>
          <w:trHeight w:val="315"/>
          <w:jc w:val="center"/>
        </w:trPr>
        <w:tc>
          <w:tcPr>
            <w:tcW w:w="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a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cots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1B796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1B796F" w:rsidRPr="001B796F" w:rsidRDefault="001B796F" w:rsidP="001B79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79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:rsidR="00AC3CF6" w:rsidRPr="001B796F" w:rsidRDefault="00AC3CF6" w:rsidP="00AC3CF6">
      <w:pPr>
        <w:rPr>
          <w:lang w:val="en-US"/>
        </w:rPr>
      </w:pPr>
    </w:p>
    <w:sectPr w:rsidR="00AC3CF6" w:rsidRPr="001B796F" w:rsidSect="00535B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4117" w:rsidRDefault="008F4117" w:rsidP="001B796F">
      <w:pPr>
        <w:spacing w:after="0" w:line="240" w:lineRule="auto"/>
      </w:pPr>
      <w:r>
        <w:separator/>
      </w:r>
    </w:p>
  </w:endnote>
  <w:endnote w:type="continuationSeparator" w:id="0">
    <w:p w:rsidR="008F4117" w:rsidRDefault="008F4117" w:rsidP="001B79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4117" w:rsidRDefault="008F4117" w:rsidP="001B796F">
      <w:pPr>
        <w:spacing w:after="0" w:line="240" w:lineRule="auto"/>
      </w:pPr>
      <w:r>
        <w:separator/>
      </w:r>
    </w:p>
  </w:footnote>
  <w:footnote w:type="continuationSeparator" w:id="0">
    <w:p w:rsidR="008F4117" w:rsidRDefault="008F4117" w:rsidP="001B79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2"/>
  </w:compat>
  <w:rsids>
    <w:rsidRoot w:val="007E01A6"/>
    <w:rsid w:val="000557E8"/>
    <w:rsid w:val="000B1D34"/>
    <w:rsid w:val="001B796F"/>
    <w:rsid w:val="00535BD2"/>
    <w:rsid w:val="006B04EF"/>
    <w:rsid w:val="006F72E8"/>
    <w:rsid w:val="007E01A6"/>
    <w:rsid w:val="008F4117"/>
    <w:rsid w:val="00AC3CF6"/>
    <w:rsid w:val="00CF295F"/>
    <w:rsid w:val="00D661A2"/>
    <w:rsid w:val="00E7235E"/>
    <w:rsid w:val="00EB67AE"/>
    <w:rsid w:val="00EF4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IN" w:eastAsia="zh-TW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B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B79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B796F"/>
  </w:style>
  <w:style w:type="paragraph" w:styleId="Footer">
    <w:name w:val="footer"/>
    <w:basedOn w:val="Normal"/>
    <w:link w:val="FooterChar"/>
    <w:uiPriority w:val="99"/>
    <w:semiHidden/>
    <w:unhideWhenUsed/>
    <w:rsid w:val="001B79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B79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488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hit</dc:creator>
  <cp:lastModifiedBy>santosh</cp:lastModifiedBy>
  <cp:revision>7</cp:revision>
  <dcterms:created xsi:type="dcterms:W3CDTF">2012-06-14T05:30:00Z</dcterms:created>
  <dcterms:modified xsi:type="dcterms:W3CDTF">2012-07-14T10:26:00Z</dcterms:modified>
</cp:coreProperties>
</file>